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9BB546" w14:textId="6F288D60" w:rsidR="00261B1F" w:rsidRDefault="00261B1F" w:rsidP="00261B1F">
      <w:pPr>
        <w:jc w:val="both"/>
        <w:rPr>
          <w:rFonts w:eastAsiaTheme="minorEastAsia"/>
          <w:b/>
        </w:rPr>
      </w:pPr>
      <w:r>
        <w:rPr>
          <w:rFonts w:eastAsiaTheme="minorEastAsia"/>
          <w:b/>
        </w:rPr>
        <w:t>Supplementary</w:t>
      </w:r>
      <w:r>
        <w:rPr>
          <w:rFonts w:eastAsiaTheme="minorEastAsia"/>
          <w:b/>
        </w:rPr>
        <w:t xml:space="preserve"> </w:t>
      </w:r>
      <w:r w:rsidR="00B74D2A">
        <w:rPr>
          <w:rFonts w:eastAsiaTheme="minorEastAsia"/>
          <w:b/>
        </w:rPr>
        <w:t>i</w:t>
      </w:r>
      <w:r>
        <w:rPr>
          <w:rFonts w:eastAsiaTheme="minorEastAsia"/>
          <w:b/>
        </w:rPr>
        <w:t>nformation S1</w:t>
      </w:r>
    </w:p>
    <w:p w14:paraId="7B0F6044" w14:textId="77777777" w:rsidR="00261B1F" w:rsidRDefault="00261B1F" w:rsidP="00261B1F">
      <w:pPr>
        <w:jc w:val="both"/>
        <w:rPr>
          <w:rFonts w:eastAsiaTheme="minorEastAsia"/>
          <w:b/>
        </w:rPr>
      </w:pPr>
    </w:p>
    <w:p w14:paraId="7E863171" w14:textId="28248BBB" w:rsidR="00261B1F" w:rsidRPr="00C901ED" w:rsidRDefault="00261B1F" w:rsidP="00261B1F">
      <w:pPr>
        <w:jc w:val="center"/>
        <w:rPr>
          <w:rFonts w:eastAsiaTheme="minorEastAsia"/>
          <w:b/>
        </w:rPr>
      </w:pPr>
      <w:r w:rsidRPr="00C901ED">
        <w:rPr>
          <w:rFonts w:eastAsiaTheme="minorEastAsia"/>
          <w:b/>
        </w:rPr>
        <w:t xml:space="preserve">Subject </w:t>
      </w:r>
      <w:r w:rsidR="00B74D2A">
        <w:rPr>
          <w:rFonts w:eastAsiaTheme="minorEastAsia"/>
          <w:b/>
        </w:rPr>
        <w:t>d</w:t>
      </w:r>
      <w:r w:rsidRPr="00C901ED">
        <w:rPr>
          <w:rFonts w:eastAsiaTheme="minorEastAsia"/>
          <w:b/>
        </w:rPr>
        <w:t xml:space="preserve">irections and </w:t>
      </w:r>
      <w:r w:rsidR="00B74D2A">
        <w:rPr>
          <w:rFonts w:eastAsiaTheme="minorEastAsia"/>
          <w:b/>
        </w:rPr>
        <w:t>c</w:t>
      </w:r>
      <w:r w:rsidRPr="00C901ED">
        <w:rPr>
          <w:rFonts w:eastAsiaTheme="minorEastAsia"/>
          <w:b/>
        </w:rPr>
        <w:t xml:space="preserve">omprehension </w:t>
      </w:r>
      <w:r w:rsidR="00B74D2A">
        <w:rPr>
          <w:rFonts w:eastAsiaTheme="minorEastAsia"/>
          <w:b/>
        </w:rPr>
        <w:t>q</w:t>
      </w:r>
      <w:r w:rsidRPr="00C901ED">
        <w:rPr>
          <w:rFonts w:eastAsiaTheme="minorEastAsia"/>
          <w:b/>
        </w:rPr>
        <w:t>uestions</w:t>
      </w:r>
    </w:p>
    <w:p w14:paraId="5BC14E5B" w14:textId="49C34956" w:rsidR="002A5D57" w:rsidRPr="00C901ED" w:rsidRDefault="002A5D57" w:rsidP="002A5D57">
      <w:pPr>
        <w:jc w:val="both"/>
        <w:rPr>
          <w:rFonts w:eastAsiaTheme="minorEastAsia"/>
        </w:rPr>
      </w:pPr>
      <w:r w:rsidRPr="00C901ED">
        <w:t xml:space="preserve">The instructions and the comprehension questions for the </w:t>
      </w:r>
      <w:r w:rsidR="00B74D2A">
        <w:t>l</w:t>
      </w:r>
      <w:bookmarkStart w:id="0" w:name="_GoBack"/>
      <w:bookmarkEnd w:id="0"/>
      <w:r w:rsidRPr="00C901ED">
        <w:t xml:space="preserve">ow </w:t>
      </w:r>
      <w:r w:rsidR="00B74D2A">
        <w:t>c</w:t>
      </w:r>
      <w:r w:rsidRPr="00C901ED">
        <w:t xml:space="preserve">ost </w:t>
      </w:r>
      <w:r w:rsidR="00B74D2A">
        <w:t>n</w:t>
      </w:r>
      <w:r w:rsidRPr="00C901ED">
        <w:t xml:space="preserve">ewsvendor treatment </w:t>
      </w:r>
      <w:r>
        <w:t xml:space="preserve">and </w:t>
      </w:r>
      <w:r w:rsidR="00B74D2A">
        <w:t>h</w:t>
      </w:r>
      <w:r>
        <w:t xml:space="preserve">igh </w:t>
      </w:r>
      <w:r w:rsidR="00B74D2A">
        <w:t>i</w:t>
      </w:r>
      <w:r>
        <w:t xml:space="preserve">nventory </w:t>
      </w:r>
      <w:r w:rsidR="00B74D2A">
        <w:t>p</w:t>
      </w:r>
      <w:r>
        <w:t xml:space="preserve">rice </w:t>
      </w:r>
      <w:r w:rsidR="00B74D2A">
        <w:t>g</w:t>
      </w:r>
      <w:r>
        <w:t xml:space="preserve">ouging </w:t>
      </w:r>
      <w:r w:rsidRPr="00C901ED">
        <w:t xml:space="preserve">are presented.  </w:t>
      </w:r>
      <w:r>
        <w:t xml:space="preserve">Test inside {} was not observed by the subjects.  </w:t>
      </w:r>
      <w:r w:rsidRPr="00C901ED">
        <w:t xml:space="preserve">The other versions are similar except for minor changes and are available from the authors upon request.  </w:t>
      </w:r>
    </w:p>
    <w:p w14:paraId="21E7DF56" w14:textId="77777777" w:rsidR="002A5D57" w:rsidRPr="00AA12F0" w:rsidRDefault="002A5D57" w:rsidP="002A5D57">
      <w:pPr>
        <w:jc w:val="both"/>
        <w:rPr>
          <w:rFonts w:eastAsiaTheme="minorEastAsia"/>
        </w:rPr>
      </w:pPr>
    </w:p>
    <w:p w14:paraId="576FBDC2" w14:textId="56A67972" w:rsidR="002A5D57" w:rsidRPr="00AA12F0" w:rsidRDefault="002A5D57" w:rsidP="002A5D57">
      <w:pPr>
        <w:jc w:val="center"/>
      </w:pPr>
      <w:r w:rsidRPr="00AA12F0">
        <w:t xml:space="preserve">Instructions </w:t>
      </w:r>
      <w:r>
        <w:t xml:space="preserve">{for </w:t>
      </w:r>
      <w:r w:rsidR="00B74D2A">
        <w:t>l</w:t>
      </w:r>
      <w:r w:rsidRPr="00C901ED">
        <w:t xml:space="preserve">ow </w:t>
      </w:r>
      <w:r w:rsidR="00B74D2A">
        <w:t>c</w:t>
      </w:r>
      <w:r w:rsidRPr="00C901ED">
        <w:t xml:space="preserve">ost </w:t>
      </w:r>
      <w:r w:rsidR="00B74D2A">
        <w:t>n</w:t>
      </w:r>
      <w:r w:rsidRPr="00C901ED">
        <w:t>ewsvendor</w:t>
      </w:r>
      <w:r>
        <w:t>}</w:t>
      </w:r>
    </w:p>
    <w:p w14:paraId="74CF9B4F" w14:textId="77777777" w:rsidR="002A5D57" w:rsidRPr="00AA12F0" w:rsidRDefault="002A5D57" w:rsidP="002A5D57">
      <w:pPr>
        <w:jc w:val="both"/>
      </w:pPr>
      <w:r w:rsidRPr="00AA12F0">
        <w:t xml:space="preserve">Your task is to make a number of decisions under uncertainty. You have to decide how much inventory to order. </w:t>
      </w:r>
    </w:p>
    <w:p w14:paraId="5B860BC0" w14:textId="77777777" w:rsidR="002A5D57" w:rsidRPr="00AA12F0" w:rsidRDefault="002A5D57" w:rsidP="002A5D57">
      <w:pPr>
        <w:jc w:val="both"/>
      </w:pPr>
      <w:r w:rsidRPr="00AA12F0">
        <w:t>You will play 100 rounds with identical activities:</w:t>
      </w:r>
    </w:p>
    <w:p w14:paraId="407DADE0" w14:textId="77777777" w:rsidR="002A5D57" w:rsidRPr="00AA12F0" w:rsidRDefault="002A5D57" w:rsidP="002A5D57">
      <w:pPr>
        <w:ind w:firstLine="720"/>
        <w:jc w:val="both"/>
      </w:pPr>
      <w:r w:rsidRPr="00AA12F0">
        <w:t>1. At the beginning of each round you receive a fixed endowment of 300 ECU.</w:t>
      </w:r>
    </w:p>
    <w:p w14:paraId="30843E25" w14:textId="77777777" w:rsidR="002A5D57" w:rsidRPr="00AA12F0" w:rsidRDefault="002A5D57" w:rsidP="002A5D57">
      <w:pPr>
        <w:ind w:firstLine="720"/>
        <w:jc w:val="both"/>
      </w:pPr>
      <w:r w:rsidRPr="00AA12F0">
        <w:t>2. You place an order, which should be from 0 to 100.</w:t>
      </w:r>
    </w:p>
    <w:p w14:paraId="5C50EE20" w14:textId="77777777" w:rsidR="002A5D57" w:rsidRPr="00AA12F0" w:rsidRDefault="002A5D57" w:rsidP="002A5D57">
      <w:pPr>
        <w:ind w:left="720"/>
        <w:jc w:val="both"/>
      </w:pPr>
      <w:r w:rsidRPr="00AA12F0">
        <w:t xml:space="preserve">3. Once you place your order, the computer randomly generates a customer demand from a range of 0 to 100, with each number in that range equally likely. The customer demand drawn for any one round is independent of the customer demand from earlier rounds. </w:t>
      </w:r>
      <w:proofErr w:type="gramStart"/>
      <w:r w:rsidRPr="00AA12F0">
        <w:t>So</w:t>
      </w:r>
      <w:proofErr w:type="gramEnd"/>
      <w:r w:rsidRPr="00AA12F0">
        <w:t xml:space="preserve"> a small or large customer demand in earlier rounds has no influence on whether the customer demand is small or large in later rounds.</w:t>
      </w:r>
    </w:p>
    <w:p w14:paraId="27CC35EA" w14:textId="77777777" w:rsidR="002A5D57" w:rsidRPr="00AA12F0" w:rsidRDefault="002A5D57" w:rsidP="002A5D57">
      <w:pPr>
        <w:ind w:firstLine="720"/>
        <w:jc w:val="both"/>
      </w:pPr>
      <w:r w:rsidRPr="00AA12F0">
        <w:t>4. The profit for the round is computed. There are two different cases:</w:t>
      </w:r>
    </w:p>
    <w:p w14:paraId="603D2840" w14:textId="77777777" w:rsidR="002A5D57" w:rsidRPr="00AA12F0" w:rsidRDefault="002A5D57" w:rsidP="002A5D57">
      <w:pPr>
        <w:ind w:left="720" w:firstLine="720"/>
        <w:jc w:val="both"/>
      </w:pPr>
      <w:r w:rsidRPr="00AA12F0">
        <w:t>• The customer demand is less than or equal to your order quantity:</w:t>
      </w:r>
    </w:p>
    <w:p w14:paraId="253DFBB7" w14:textId="109D6DA2" w:rsidR="002A5D57" w:rsidRPr="00AA12F0" w:rsidRDefault="002A5D57" w:rsidP="002A5D57">
      <w:pPr>
        <w:ind w:left="720" w:firstLine="720"/>
        <w:jc w:val="both"/>
      </w:pPr>
      <w:r w:rsidRPr="00AA12F0">
        <w:t xml:space="preserve">Profit = Customer </w:t>
      </w:r>
      <w:r w:rsidR="00B74D2A">
        <w:t>d</w:t>
      </w:r>
      <w:r w:rsidRPr="00AA12F0">
        <w:t xml:space="preserve">emand </w:t>
      </w:r>
      <w:r>
        <w:t xml:space="preserve">× </w:t>
      </w:r>
      <w:r w:rsidRPr="00AA12F0">
        <w:t xml:space="preserve">100 ECUs − Order </w:t>
      </w:r>
      <w:r w:rsidR="00B74D2A">
        <w:t>q</w:t>
      </w:r>
      <w:r w:rsidRPr="00AA12F0">
        <w:t>uantity</w:t>
      </w:r>
      <w:r>
        <w:t xml:space="preserve"> ×</w:t>
      </w:r>
      <w:r w:rsidRPr="00AA12F0">
        <w:t xml:space="preserve"> 25 ECUs + 300 ECUs</w:t>
      </w:r>
    </w:p>
    <w:p w14:paraId="55EE5480" w14:textId="77777777" w:rsidR="002A5D57" w:rsidRPr="00AA12F0" w:rsidRDefault="002A5D57" w:rsidP="002A5D57">
      <w:pPr>
        <w:ind w:left="720" w:firstLine="720"/>
        <w:jc w:val="both"/>
      </w:pPr>
      <w:r w:rsidRPr="00AA12F0">
        <w:t>• The customer demand is greater than your order quantity:</w:t>
      </w:r>
    </w:p>
    <w:p w14:paraId="332C951B" w14:textId="7A9D8EC2" w:rsidR="002A5D57" w:rsidRPr="00AA12F0" w:rsidRDefault="002A5D57" w:rsidP="002A5D57">
      <w:pPr>
        <w:ind w:left="720" w:firstLine="720"/>
        <w:jc w:val="both"/>
      </w:pPr>
      <w:r w:rsidRPr="00AA12F0">
        <w:t xml:space="preserve">Profit = Order </w:t>
      </w:r>
      <w:r w:rsidR="00B74D2A">
        <w:t>q</w:t>
      </w:r>
      <w:r w:rsidRPr="00AA12F0">
        <w:t>uantity</w:t>
      </w:r>
      <w:r>
        <w:t xml:space="preserve"> ×</w:t>
      </w:r>
      <w:r w:rsidRPr="00AA12F0">
        <w:t xml:space="preserve"> 100 ECUs − Order </w:t>
      </w:r>
      <w:r w:rsidR="00B74D2A">
        <w:t>q</w:t>
      </w:r>
      <w:r w:rsidRPr="00AA12F0">
        <w:t>uantity</w:t>
      </w:r>
      <w:r>
        <w:t xml:space="preserve"> ×</w:t>
      </w:r>
      <w:r w:rsidRPr="00AA12F0">
        <w:t xml:space="preserve"> 25 ECUs + 300 ECUs</w:t>
      </w:r>
    </w:p>
    <w:p w14:paraId="50610825" w14:textId="77777777" w:rsidR="002A5D57" w:rsidRPr="00AA12F0" w:rsidRDefault="002A5D57" w:rsidP="002A5D57">
      <w:pPr>
        <w:ind w:left="720"/>
        <w:jc w:val="both"/>
      </w:pPr>
      <w:r w:rsidRPr="00AA12F0">
        <w:lastRenderedPageBreak/>
        <w:t>Thus, your profit in each round is the minimum of your order quantity and the customer demand times the selling price of 100 ECU, minus your order quantity times the purchase cost of 25 ECU, plus 300 ECU.</w:t>
      </w:r>
    </w:p>
    <w:p w14:paraId="35825D64" w14:textId="77777777" w:rsidR="002A5D57" w:rsidRPr="00AA12F0" w:rsidRDefault="002A5D57" w:rsidP="002A5D57">
      <w:pPr>
        <w:jc w:val="both"/>
      </w:pPr>
      <w:r w:rsidRPr="00AA12F0">
        <w:t>At the end of the experiment you will be paid your cumulative earnings at the rate of $1 = 12,500 ECU.</w:t>
      </w:r>
      <w:r w:rsidRPr="00AA12F0">
        <w:br w:type="page"/>
      </w:r>
    </w:p>
    <w:p w14:paraId="65459905" w14:textId="1AFFE309" w:rsidR="002A5D57" w:rsidRPr="00AA12F0" w:rsidRDefault="002A5D57" w:rsidP="002A5D57">
      <w:pPr>
        <w:jc w:val="center"/>
      </w:pPr>
      <w:r w:rsidRPr="00AA12F0">
        <w:lastRenderedPageBreak/>
        <w:t xml:space="preserve">Comprehension </w:t>
      </w:r>
      <w:r w:rsidR="00B74D2A">
        <w:t>q</w:t>
      </w:r>
      <w:r w:rsidRPr="00AA12F0">
        <w:t xml:space="preserve">uestions </w:t>
      </w:r>
    </w:p>
    <w:p w14:paraId="3A0C50E6" w14:textId="77777777" w:rsidR="002A5D57" w:rsidRPr="00AA12F0" w:rsidRDefault="002A5D57" w:rsidP="002A5D57">
      <w:pPr>
        <w:jc w:val="both"/>
      </w:pPr>
    </w:p>
    <w:p w14:paraId="0588599B" w14:textId="77777777" w:rsidR="002A5D57" w:rsidRPr="00AA12F0" w:rsidRDefault="002A5D57" w:rsidP="002A5D57">
      <w:pPr>
        <w:jc w:val="both"/>
      </w:pPr>
      <w:r w:rsidRPr="00AA12F0">
        <w:t>Q1. Suppose you ordered 50 units and the computer generated a customer demand of 10 units.</w:t>
      </w:r>
    </w:p>
    <w:p w14:paraId="5AE23ED0" w14:textId="77777777" w:rsidR="002A5D57" w:rsidRPr="00AA12F0" w:rsidRDefault="002A5D57" w:rsidP="002A5D57">
      <w:pPr>
        <w:jc w:val="both"/>
      </w:pPr>
      <w:r w:rsidRPr="00AA12F0">
        <w:t>What is your profit (in ECUs) in this round?</w:t>
      </w:r>
    </w:p>
    <w:p w14:paraId="3490918C" w14:textId="77777777" w:rsidR="002A5D57" w:rsidRPr="00AA12F0" w:rsidRDefault="002A5D57" w:rsidP="002A5D57">
      <w:pPr>
        <w:pStyle w:val="Odsekzoznamu"/>
        <w:numPr>
          <w:ilvl w:val="0"/>
          <w:numId w:val="1"/>
        </w:numPr>
        <w:contextualSpacing w:val="0"/>
        <w:jc w:val="both"/>
      </w:pPr>
      <w:r w:rsidRPr="00AA12F0">
        <w:t xml:space="preserve">-750 </w:t>
      </w:r>
    </w:p>
    <w:p w14:paraId="292C757D" w14:textId="77777777" w:rsidR="002A5D57" w:rsidRPr="00AA12F0" w:rsidRDefault="002A5D57" w:rsidP="002A5D57">
      <w:pPr>
        <w:pStyle w:val="Odsekzoznamu"/>
        <w:numPr>
          <w:ilvl w:val="0"/>
          <w:numId w:val="1"/>
        </w:numPr>
        <w:contextualSpacing w:val="0"/>
        <w:jc w:val="both"/>
      </w:pPr>
      <w:r w:rsidRPr="00AA12F0">
        <w:t>50 (correct)</w:t>
      </w:r>
    </w:p>
    <w:p w14:paraId="29A3F6C8" w14:textId="77777777" w:rsidR="002A5D57" w:rsidRPr="00AA12F0" w:rsidRDefault="002A5D57" w:rsidP="002A5D57">
      <w:pPr>
        <w:ind w:left="360"/>
        <w:jc w:val="both"/>
      </w:pPr>
    </w:p>
    <w:p w14:paraId="123F1D3E" w14:textId="77777777" w:rsidR="002A5D57" w:rsidRPr="00AA12F0" w:rsidRDefault="002A5D57" w:rsidP="002A5D57">
      <w:pPr>
        <w:jc w:val="both"/>
      </w:pPr>
      <w:r w:rsidRPr="00AA12F0">
        <w:t>Q2. Suppose you ordered 50 units and the computer generated a customer demand of 90 units.</w:t>
      </w:r>
    </w:p>
    <w:p w14:paraId="1A518B0C" w14:textId="77777777" w:rsidR="002A5D57" w:rsidRPr="00AA12F0" w:rsidRDefault="002A5D57" w:rsidP="002A5D57">
      <w:pPr>
        <w:jc w:val="both"/>
      </w:pPr>
      <w:r w:rsidRPr="00AA12F0">
        <w:t>What is your profit (in ECUs) in this round?</w:t>
      </w:r>
    </w:p>
    <w:p w14:paraId="455015B0" w14:textId="77777777" w:rsidR="002A5D57" w:rsidRPr="00AA12F0" w:rsidRDefault="002A5D57" w:rsidP="002A5D57">
      <w:pPr>
        <w:pStyle w:val="Odsekzoznamu"/>
        <w:numPr>
          <w:ilvl w:val="0"/>
          <w:numId w:val="1"/>
        </w:numPr>
        <w:contextualSpacing w:val="0"/>
        <w:jc w:val="both"/>
      </w:pPr>
      <w:r w:rsidRPr="00AA12F0">
        <w:t xml:space="preserve">3250 </w:t>
      </w:r>
    </w:p>
    <w:p w14:paraId="2C5CE1F9" w14:textId="77777777" w:rsidR="002A5D57" w:rsidRPr="00AA12F0" w:rsidRDefault="002A5D57" w:rsidP="002A5D57">
      <w:pPr>
        <w:pStyle w:val="Odsekzoznamu"/>
        <w:numPr>
          <w:ilvl w:val="0"/>
          <w:numId w:val="1"/>
        </w:numPr>
        <w:contextualSpacing w:val="0"/>
        <w:jc w:val="both"/>
      </w:pPr>
      <w:r w:rsidRPr="00AA12F0">
        <w:t>4050 (correct)</w:t>
      </w:r>
    </w:p>
    <w:p w14:paraId="0255C98E" w14:textId="77777777" w:rsidR="002A5D57" w:rsidRPr="00AA12F0" w:rsidRDefault="002A5D57" w:rsidP="002A5D57">
      <w:pPr>
        <w:ind w:left="360"/>
        <w:jc w:val="both"/>
      </w:pPr>
    </w:p>
    <w:p w14:paraId="3021F3A0" w14:textId="77777777" w:rsidR="002A5D57" w:rsidRPr="00AA12F0" w:rsidRDefault="002A5D57" w:rsidP="002A5D57">
      <w:pPr>
        <w:jc w:val="both"/>
      </w:pPr>
      <w:r w:rsidRPr="00AA12F0">
        <w:t>Q3. How many rounds will you complete?</w:t>
      </w:r>
    </w:p>
    <w:p w14:paraId="218C0CF5" w14:textId="77777777" w:rsidR="002A5D57" w:rsidRPr="00AA12F0" w:rsidRDefault="002A5D57" w:rsidP="002A5D57">
      <w:pPr>
        <w:pStyle w:val="Odsekzoznamu"/>
        <w:numPr>
          <w:ilvl w:val="0"/>
          <w:numId w:val="1"/>
        </w:numPr>
        <w:contextualSpacing w:val="0"/>
        <w:jc w:val="both"/>
      </w:pPr>
      <w:r w:rsidRPr="00AA12F0">
        <w:t>1</w:t>
      </w:r>
    </w:p>
    <w:p w14:paraId="14D9D698" w14:textId="77777777" w:rsidR="002A5D57" w:rsidRPr="00AA12F0" w:rsidRDefault="002A5D57" w:rsidP="002A5D57">
      <w:pPr>
        <w:pStyle w:val="Odsekzoznamu"/>
        <w:numPr>
          <w:ilvl w:val="0"/>
          <w:numId w:val="1"/>
        </w:numPr>
        <w:contextualSpacing w:val="0"/>
        <w:jc w:val="both"/>
      </w:pPr>
      <w:r w:rsidRPr="00AA12F0">
        <w:t>25</w:t>
      </w:r>
    </w:p>
    <w:p w14:paraId="040A328E" w14:textId="77777777" w:rsidR="002A5D57" w:rsidRPr="00AA12F0" w:rsidRDefault="002A5D57" w:rsidP="002A5D57">
      <w:pPr>
        <w:pStyle w:val="Odsekzoznamu"/>
        <w:numPr>
          <w:ilvl w:val="0"/>
          <w:numId w:val="1"/>
        </w:numPr>
        <w:contextualSpacing w:val="0"/>
        <w:jc w:val="both"/>
      </w:pPr>
      <w:r w:rsidRPr="00AA12F0">
        <w:t>100 (correct)</w:t>
      </w:r>
    </w:p>
    <w:p w14:paraId="164220F2" w14:textId="77777777" w:rsidR="002A5D57" w:rsidRDefault="002A5D57" w:rsidP="002A5D57">
      <w:pPr>
        <w:rPr>
          <w:rFonts w:eastAsiaTheme="minorEastAsia"/>
        </w:rPr>
      </w:pPr>
      <w:r>
        <w:rPr>
          <w:rFonts w:eastAsiaTheme="minorEastAsia"/>
        </w:rPr>
        <w:br w:type="page"/>
      </w:r>
    </w:p>
    <w:p w14:paraId="01F68F9A" w14:textId="36D32B15" w:rsidR="002A5D57" w:rsidRPr="00552997" w:rsidRDefault="002A5D57" w:rsidP="002A5D57">
      <w:pPr>
        <w:jc w:val="center"/>
      </w:pPr>
      <w:r w:rsidRPr="00552997">
        <w:lastRenderedPageBreak/>
        <w:t xml:space="preserve">Instructions </w:t>
      </w:r>
      <w:r>
        <w:t>{</w:t>
      </w:r>
      <w:r w:rsidRPr="00552997">
        <w:t xml:space="preserve">for </w:t>
      </w:r>
      <w:r w:rsidR="00B74D2A">
        <w:t>h</w:t>
      </w:r>
      <w:r w:rsidRPr="00552997">
        <w:t xml:space="preserve">igh </w:t>
      </w:r>
      <w:r w:rsidR="00B74D2A">
        <w:t>i</w:t>
      </w:r>
      <w:r w:rsidRPr="00552997">
        <w:t xml:space="preserve">nventory </w:t>
      </w:r>
      <w:r w:rsidR="00B74D2A">
        <w:t>p</w:t>
      </w:r>
      <w:r w:rsidRPr="00552997">
        <w:t xml:space="preserve">rice </w:t>
      </w:r>
      <w:r w:rsidR="00B74D2A">
        <w:t>g</w:t>
      </w:r>
      <w:r w:rsidRPr="00552997">
        <w:t>ouging</w:t>
      </w:r>
      <w:r>
        <w:t>}</w:t>
      </w:r>
    </w:p>
    <w:p w14:paraId="6AEFB673" w14:textId="77777777" w:rsidR="002A5D57" w:rsidRPr="00552997" w:rsidRDefault="002A5D57" w:rsidP="002A5D57">
      <w:r w:rsidRPr="00552997">
        <w:t xml:space="preserve">Your task is to make a number of decisions under uncertainty.  You have to decide what price to charge.  </w:t>
      </w:r>
    </w:p>
    <w:p w14:paraId="093739C4" w14:textId="77777777" w:rsidR="002A5D57" w:rsidRPr="00552997" w:rsidRDefault="002A5D57" w:rsidP="002A5D57">
      <w:r w:rsidRPr="00552997">
        <w:t>You will play 100 rounds with identical activities:</w:t>
      </w:r>
    </w:p>
    <w:p w14:paraId="26AFD278" w14:textId="77777777" w:rsidR="002A5D57" w:rsidRPr="00552997" w:rsidRDefault="002A5D57" w:rsidP="002A5D57">
      <w:pPr>
        <w:ind w:firstLine="720"/>
      </w:pPr>
      <w:r w:rsidRPr="00552997">
        <w:t>1. At the beginning of each round you receive a fixed endowment of 2,000 ECU.</w:t>
      </w:r>
    </w:p>
    <w:p w14:paraId="422A1D43" w14:textId="77777777" w:rsidR="002A5D57" w:rsidRPr="00552997" w:rsidRDefault="002A5D57" w:rsidP="002A5D57">
      <w:pPr>
        <w:ind w:firstLine="720"/>
      </w:pPr>
      <w:r w:rsidRPr="00552997">
        <w:t>2. You set a price, which should be from 0 to 100.</w:t>
      </w:r>
    </w:p>
    <w:p w14:paraId="64B15ABF" w14:textId="77777777" w:rsidR="002A5D57" w:rsidRPr="00552997" w:rsidRDefault="002A5D57" w:rsidP="002A5D57">
      <w:pPr>
        <w:ind w:left="720"/>
      </w:pPr>
      <w:r w:rsidRPr="00552997">
        <w:t xml:space="preserve">3. Once you </w:t>
      </w:r>
      <w:r>
        <w:t>set</w:t>
      </w:r>
      <w:r w:rsidRPr="00552997">
        <w:t xml:space="preserve"> your order, the computer randomly generates a maximum allowed price from a range of 0 to 100, with each number in that range equally likely. The maximum allowed price drawn for any one round is independent of the maximum allowed price from earlier rounds. </w:t>
      </w:r>
      <w:proofErr w:type="gramStart"/>
      <w:r w:rsidRPr="00552997">
        <w:t>So</w:t>
      </w:r>
      <w:proofErr w:type="gramEnd"/>
      <w:r w:rsidRPr="00552997">
        <w:t xml:space="preserve"> a small or large maximum allowed price in earlier rounds has no influence on whether the maximum allowed price is small or large in later rounds.</w:t>
      </w:r>
    </w:p>
    <w:p w14:paraId="02F32F33" w14:textId="77777777" w:rsidR="002A5D57" w:rsidRPr="00552997" w:rsidRDefault="002A5D57" w:rsidP="002A5D57">
      <w:pPr>
        <w:ind w:firstLine="720"/>
      </w:pPr>
      <w:r w:rsidRPr="00552997">
        <w:t>4. The profit for the round is computed. There are two different cases:</w:t>
      </w:r>
    </w:p>
    <w:p w14:paraId="46667AE3" w14:textId="77777777" w:rsidR="002A5D57" w:rsidRPr="00552997" w:rsidRDefault="002A5D57" w:rsidP="002A5D57">
      <w:pPr>
        <w:ind w:left="720" w:firstLine="720"/>
      </w:pPr>
      <w:r w:rsidRPr="00552997">
        <w:t>• The maximum allowed price is greater than or equal to your price:</w:t>
      </w:r>
    </w:p>
    <w:p w14:paraId="64853B9E" w14:textId="77777777" w:rsidR="002A5D57" w:rsidRPr="00552997" w:rsidRDefault="002A5D57" w:rsidP="002A5D57">
      <w:pPr>
        <w:ind w:left="720" w:firstLine="720"/>
      </w:pPr>
      <w:r w:rsidRPr="00552997">
        <w:t xml:space="preserve">Profit = </w:t>
      </w:r>
      <w:r>
        <w:t>7</w:t>
      </w:r>
      <w:r w:rsidRPr="00552997">
        <w:t xml:space="preserve">5 </w:t>
      </w:r>
      <w:r>
        <w:t>×</w:t>
      </w:r>
      <w:r w:rsidRPr="00552997">
        <w:t xml:space="preserve"> Price in ECUs + </w:t>
      </w:r>
      <w:r>
        <w:t>300</w:t>
      </w:r>
      <w:r w:rsidRPr="00552997">
        <w:t xml:space="preserve"> ECUs</w:t>
      </w:r>
    </w:p>
    <w:p w14:paraId="664D157B" w14:textId="77777777" w:rsidR="002A5D57" w:rsidRPr="00552997" w:rsidRDefault="002A5D57" w:rsidP="002A5D57">
      <w:pPr>
        <w:ind w:left="720" w:firstLine="720"/>
      </w:pPr>
      <w:r w:rsidRPr="00552997">
        <w:t>• The maximum allowed price is less than your price:</w:t>
      </w:r>
    </w:p>
    <w:p w14:paraId="363DFDE7" w14:textId="7BBE5163" w:rsidR="002A5D57" w:rsidRPr="00552997" w:rsidRDefault="002A5D57" w:rsidP="002A5D57">
      <w:pPr>
        <w:ind w:left="1440"/>
      </w:pPr>
      <w:r w:rsidRPr="00552997">
        <w:t xml:space="preserve">Profit = </w:t>
      </w:r>
      <w:r>
        <w:t>7</w:t>
      </w:r>
      <w:r w:rsidRPr="00552997">
        <w:t xml:space="preserve">5 </w:t>
      </w:r>
      <w:r>
        <w:t>×</w:t>
      </w:r>
      <w:r w:rsidRPr="00552997">
        <w:t xml:space="preserve"> Price in ECUs – 100 </w:t>
      </w:r>
      <w:r>
        <w:t>×</w:t>
      </w:r>
      <w:r w:rsidRPr="00552997">
        <w:t xml:space="preserve"> (Price in ECUs – Maximum </w:t>
      </w:r>
      <w:r w:rsidR="00B74D2A">
        <w:t>a</w:t>
      </w:r>
      <w:r w:rsidRPr="00552997">
        <w:t xml:space="preserve">llowed </w:t>
      </w:r>
      <w:r w:rsidR="00B74D2A">
        <w:t>p</w:t>
      </w:r>
      <w:r w:rsidRPr="00552997">
        <w:t xml:space="preserve">rice) + </w:t>
      </w:r>
      <w:r>
        <w:t>300</w:t>
      </w:r>
      <w:r w:rsidRPr="00552997">
        <w:t xml:space="preserve"> ECUs</w:t>
      </w:r>
    </w:p>
    <w:p w14:paraId="0342682E" w14:textId="77777777" w:rsidR="002A5D57" w:rsidRPr="00552997" w:rsidRDefault="002A5D57" w:rsidP="002A5D57">
      <w:pPr>
        <w:ind w:left="720"/>
      </w:pPr>
      <w:r w:rsidRPr="00552997">
        <w:t xml:space="preserve">Thus, your profit in each round is your price in ECU times </w:t>
      </w:r>
      <w:r>
        <w:t>75 units of inventory</w:t>
      </w:r>
      <w:r w:rsidRPr="00552997">
        <w:t xml:space="preserve">, minus 100 ECUs for each ECU you charge above the maximum allowed price, plus </w:t>
      </w:r>
      <w:r>
        <w:t>300</w:t>
      </w:r>
      <w:r w:rsidRPr="00552997">
        <w:t xml:space="preserve"> ECU.</w:t>
      </w:r>
    </w:p>
    <w:p w14:paraId="25A35759" w14:textId="77777777" w:rsidR="002A5D57" w:rsidRPr="00552997" w:rsidRDefault="002A5D57" w:rsidP="002A5D57"/>
    <w:p w14:paraId="065AB260" w14:textId="77777777" w:rsidR="002A5D57" w:rsidRPr="00552997" w:rsidRDefault="002A5D57" w:rsidP="002A5D57">
      <w:r w:rsidRPr="00552997">
        <w:t>At the end of the experiment you will be paid your cumulative earnings at the rate of $1 = 12,500 ECU.</w:t>
      </w:r>
    </w:p>
    <w:p w14:paraId="6079CA77" w14:textId="77777777" w:rsidR="002A5D57" w:rsidRDefault="002A5D57" w:rsidP="002A5D57">
      <w:r>
        <w:br w:type="page"/>
      </w:r>
    </w:p>
    <w:p w14:paraId="3B591CE9" w14:textId="18E77135" w:rsidR="002A5D57" w:rsidRPr="00AA12F0" w:rsidRDefault="002A5D57" w:rsidP="002A5D57">
      <w:pPr>
        <w:jc w:val="center"/>
      </w:pPr>
      <w:r w:rsidRPr="00AA12F0">
        <w:lastRenderedPageBreak/>
        <w:t xml:space="preserve">Comprehension </w:t>
      </w:r>
      <w:r w:rsidR="00B74D2A">
        <w:t>q</w:t>
      </w:r>
      <w:r w:rsidRPr="00AA12F0">
        <w:t xml:space="preserve">uestions </w:t>
      </w:r>
    </w:p>
    <w:p w14:paraId="64B6DCC7" w14:textId="77777777" w:rsidR="002A5D57" w:rsidRPr="00AA12F0" w:rsidRDefault="002A5D57" w:rsidP="002A5D57">
      <w:pPr>
        <w:jc w:val="both"/>
      </w:pPr>
    </w:p>
    <w:p w14:paraId="564098BB" w14:textId="77777777" w:rsidR="002A5D57" w:rsidRPr="00AA12F0" w:rsidRDefault="002A5D57" w:rsidP="002A5D57">
      <w:pPr>
        <w:jc w:val="both"/>
      </w:pPr>
      <w:r w:rsidRPr="00AA12F0">
        <w:t xml:space="preserve">Q1. Suppose you </w:t>
      </w:r>
      <w:r>
        <w:t>set a price of 50</w:t>
      </w:r>
      <w:r w:rsidRPr="00AA12F0">
        <w:t xml:space="preserve"> and the computer generated a </w:t>
      </w:r>
      <w:r>
        <w:t>maximum allowed price</w:t>
      </w:r>
      <w:r w:rsidRPr="00AA12F0">
        <w:t xml:space="preserve"> of 10.</w:t>
      </w:r>
    </w:p>
    <w:p w14:paraId="073020FE" w14:textId="77777777" w:rsidR="002A5D57" w:rsidRPr="00AA12F0" w:rsidRDefault="002A5D57" w:rsidP="002A5D57">
      <w:pPr>
        <w:jc w:val="both"/>
      </w:pPr>
      <w:r w:rsidRPr="00AA12F0">
        <w:t>What is your profit (in ECUs) in this round?</w:t>
      </w:r>
    </w:p>
    <w:p w14:paraId="5C6E68B1" w14:textId="77777777" w:rsidR="002A5D57" w:rsidRPr="00AA12F0" w:rsidRDefault="002A5D57" w:rsidP="002A5D57">
      <w:pPr>
        <w:pStyle w:val="Odsekzoznamu"/>
        <w:numPr>
          <w:ilvl w:val="0"/>
          <w:numId w:val="1"/>
        </w:numPr>
        <w:contextualSpacing w:val="0"/>
        <w:jc w:val="both"/>
      </w:pPr>
      <w:r w:rsidRPr="00AA12F0">
        <w:t xml:space="preserve">-750 </w:t>
      </w:r>
    </w:p>
    <w:p w14:paraId="12B345E4" w14:textId="77777777" w:rsidR="002A5D57" w:rsidRPr="00AA12F0" w:rsidRDefault="002A5D57" w:rsidP="002A5D57">
      <w:pPr>
        <w:pStyle w:val="Odsekzoznamu"/>
        <w:numPr>
          <w:ilvl w:val="0"/>
          <w:numId w:val="1"/>
        </w:numPr>
        <w:contextualSpacing w:val="0"/>
        <w:jc w:val="both"/>
      </w:pPr>
      <w:r w:rsidRPr="00AA12F0">
        <w:t>50 (correct)</w:t>
      </w:r>
    </w:p>
    <w:p w14:paraId="028CEB69" w14:textId="77777777" w:rsidR="002A5D57" w:rsidRPr="00AA12F0" w:rsidRDefault="002A5D57" w:rsidP="002A5D57">
      <w:pPr>
        <w:ind w:left="360"/>
        <w:jc w:val="both"/>
      </w:pPr>
    </w:p>
    <w:p w14:paraId="732FDBBB" w14:textId="77777777" w:rsidR="002A5D57" w:rsidRPr="00AA12F0" w:rsidRDefault="002A5D57" w:rsidP="002A5D57">
      <w:pPr>
        <w:jc w:val="both"/>
      </w:pPr>
      <w:r w:rsidRPr="00AA12F0">
        <w:t xml:space="preserve">Q2. Suppose you </w:t>
      </w:r>
      <w:r>
        <w:t xml:space="preserve">set a price of </w:t>
      </w:r>
      <w:r w:rsidRPr="00AA12F0">
        <w:t xml:space="preserve">50 and the computer generated a </w:t>
      </w:r>
      <w:r>
        <w:t>maximum allowed price</w:t>
      </w:r>
      <w:r w:rsidRPr="00AA12F0">
        <w:t xml:space="preserve"> of 90.</w:t>
      </w:r>
    </w:p>
    <w:p w14:paraId="0E0D84CF" w14:textId="77777777" w:rsidR="002A5D57" w:rsidRPr="00AA12F0" w:rsidRDefault="002A5D57" w:rsidP="002A5D57">
      <w:pPr>
        <w:jc w:val="both"/>
      </w:pPr>
      <w:r w:rsidRPr="00AA12F0">
        <w:t>What is your profit (in ECUs) in this round?</w:t>
      </w:r>
    </w:p>
    <w:p w14:paraId="37ACA495" w14:textId="77777777" w:rsidR="002A5D57" w:rsidRPr="00AA12F0" w:rsidRDefault="002A5D57" w:rsidP="002A5D57">
      <w:pPr>
        <w:pStyle w:val="Odsekzoznamu"/>
        <w:numPr>
          <w:ilvl w:val="0"/>
          <w:numId w:val="1"/>
        </w:numPr>
        <w:contextualSpacing w:val="0"/>
        <w:jc w:val="both"/>
      </w:pPr>
      <w:r w:rsidRPr="00AA12F0">
        <w:t xml:space="preserve">3250 </w:t>
      </w:r>
    </w:p>
    <w:p w14:paraId="7532C87C" w14:textId="77777777" w:rsidR="002A5D57" w:rsidRPr="00AA12F0" w:rsidRDefault="002A5D57" w:rsidP="002A5D57">
      <w:pPr>
        <w:pStyle w:val="Odsekzoznamu"/>
        <w:numPr>
          <w:ilvl w:val="0"/>
          <w:numId w:val="1"/>
        </w:numPr>
        <w:contextualSpacing w:val="0"/>
        <w:jc w:val="both"/>
      </w:pPr>
      <w:r w:rsidRPr="00AA12F0">
        <w:t>4050 (correct)</w:t>
      </w:r>
    </w:p>
    <w:p w14:paraId="38422D84" w14:textId="77777777" w:rsidR="002A5D57" w:rsidRPr="00AA12F0" w:rsidRDefault="002A5D57" w:rsidP="002A5D57">
      <w:pPr>
        <w:ind w:left="360"/>
        <w:jc w:val="both"/>
      </w:pPr>
    </w:p>
    <w:p w14:paraId="5DD8ED27" w14:textId="77777777" w:rsidR="002A5D57" w:rsidRPr="00AA12F0" w:rsidRDefault="002A5D57" w:rsidP="002A5D57">
      <w:pPr>
        <w:jc w:val="both"/>
      </w:pPr>
      <w:r w:rsidRPr="00AA12F0">
        <w:t>Q3. How many rounds will you complete?</w:t>
      </w:r>
    </w:p>
    <w:p w14:paraId="660EE6F4" w14:textId="77777777" w:rsidR="002A5D57" w:rsidRPr="00AA12F0" w:rsidRDefault="002A5D57" w:rsidP="002A5D57">
      <w:pPr>
        <w:pStyle w:val="Odsekzoznamu"/>
        <w:numPr>
          <w:ilvl w:val="0"/>
          <w:numId w:val="1"/>
        </w:numPr>
        <w:contextualSpacing w:val="0"/>
        <w:jc w:val="both"/>
      </w:pPr>
      <w:r w:rsidRPr="00AA12F0">
        <w:t>1</w:t>
      </w:r>
    </w:p>
    <w:p w14:paraId="64BF0D28" w14:textId="77777777" w:rsidR="002A5D57" w:rsidRPr="00AA12F0" w:rsidRDefault="002A5D57" w:rsidP="002A5D57">
      <w:pPr>
        <w:pStyle w:val="Odsekzoznamu"/>
        <w:numPr>
          <w:ilvl w:val="0"/>
          <w:numId w:val="1"/>
        </w:numPr>
        <w:contextualSpacing w:val="0"/>
        <w:jc w:val="both"/>
      </w:pPr>
      <w:r w:rsidRPr="00AA12F0">
        <w:t>25</w:t>
      </w:r>
    </w:p>
    <w:p w14:paraId="1BE79E46" w14:textId="645C05E0" w:rsidR="007F0590" w:rsidRPr="0000604C" w:rsidRDefault="002A5D57" w:rsidP="0000604C">
      <w:pPr>
        <w:pStyle w:val="Odsekzoznamu"/>
        <w:numPr>
          <w:ilvl w:val="0"/>
          <w:numId w:val="1"/>
        </w:numPr>
        <w:contextualSpacing w:val="0"/>
        <w:jc w:val="both"/>
      </w:pPr>
      <w:r w:rsidRPr="00AA12F0">
        <w:t>100 (correct)</w:t>
      </w:r>
    </w:p>
    <w:sectPr w:rsidR="007F0590" w:rsidRPr="0000604C" w:rsidSect="0000604C">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E5208B"/>
    <w:multiLevelType w:val="hybridMultilevel"/>
    <w:tmpl w:val="76B2F15A"/>
    <w:lvl w:ilvl="0" w:tplc="F33A7DA4">
      <w:numFmt w:val="bullet"/>
      <w:lvlText w:val="-"/>
      <w:lvlJc w:val="left"/>
      <w:pPr>
        <w:ind w:left="720" w:hanging="360"/>
      </w:pPr>
      <w:rPr>
        <w:rFonts w:ascii="Times New Roman" w:eastAsiaTheme="minorHAnsi" w:hAnsi="Times New Roman" w:cs="Times New Roman"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5D57"/>
    <w:rsid w:val="0000604C"/>
    <w:rsid w:val="00261B1F"/>
    <w:rsid w:val="002A5D57"/>
    <w:rsid w:val="007F0590"/>
    <w:rsid w:val="00B74D2A"/>
    <w:rsid w:val="00D7447E"/>
    <w:rsid w:val="00F23F91"/>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008CA"/>
  <w15:chartTrackingRefBased/>
  <w15:docId w15:val="{257A36B7-5A14-4A2D-AE8F-71A8CDA5A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y">
    <w:name w:val="Normal"/>
    <w:qFormat/>
    <w:rsid w:val="002A5D57"/>
    <w:pPr>
      <w:spacing w:after="0" w:line="480" w:lineRule="auto"/>
    </w:pPr>
    <w:rPr>
      <w:rFonts w:ascii="Times New Roman" w:eastAsia="Times New Roman" w:hAnsi="Times New Roman" w:cs="Times New Roman"/>
      <w:sz w:val="24"/>
      <w:szCs w:val="24"/>
      <w:lang w:val="en-GB" w:eastAsia="en-GB"/>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paragraph" w:styleId="Odsekzoznamu">
    <w:name w:val="List Paragraph"/>
    <w:basedOn w:val="Normlny"/>
    <w:uiPriority w:val="34"/>
    <w:qFormat/>
    <w:rsid w:val="002A5D57"/>
    <w:pPr>
      <w:ind w:left="720"/>
      <w:contextualSpacing/>
    </w:pPr>
  </w:style>
  <w:style w:type="character" w:styleId="sloriadka">
    <w:name w:val="line number"/>
    <w:basedOn w:val="Predvolenpsmoodseku"/>
    <w:uiPriority w:val="99"/>
    <w:semiHidden/>
    <w:unhideWhenUsed/>
    <w:rsid w:val="000060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8806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AA2ABB19A221B0409C286D5177234211" ma:contentTypeVersion="13" ma:contentTypeDescription="Umožňuje vytvoriť nový dokument." ma:contentTypeScope="" ma:versionID="8f83a9d0bf2342ae22cbb3ae7277203d">
  <xsd:schema xmlns:xsd="http://www.w3.org/2001/XMLSchema" xmlns:xs="http://www.w3.org/2001/XMLSchema" xmlns:p="http://schemas.microsoft.com/office/2006/metadata/properties" xmlns:ns3="b7818aa3-e4ee-4106-8f5d-08d4a4ca9cbc" xmlns:ns4="afe0fdec-229d-4f93-80f6-68337efacb36" targetNamespace="http://schemas.microsoft.com/office/2006/metadata/properties" ma:root="true" ma:fieldsID="753405dbca39276e06b32015455c8474" ns3:_="" ns4:_="">
    <xsd:import namespace="b7818aa3-e4ee-4106-8f5d-08d4a4ca9cbc"/>
    <xsd:import namespace="afe0fdec-229d-4f93-80f6-68337efacb3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818aa3-e4ee-4106-8f5d-08d4a4ca9cbc" elementFormDefault="qualified">
    <xsd:import namespace="http://schemas.microsoft.com/office/2006/documentManagement/types"/>
    <xsd:import namespace="http://schemas.microsoft.com/office/infopath/2007/PartnerControls"/>
    <xsd:element name="SharedWithUsers" ma:index="8" nillable="true" ma:displayName="Zdieľa sa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Zdieľané s podrobnosťami" ma:internalName="SharedWithDetails" ma:readOnly="true">
      <xsd:simpleType>
        <xsd:restriction base="dms:Note">
          <xsd:maxLength value="255"/>
        </xsd:restriction>
      </xsd:simpleType>
    </xsd:element>
    <xsd:element name="SharingHintHash" ma:index="10" nillable="true" ma:displayName="Príkaz hash indikátora zdieľania"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fe0fdec-229d-4f93-80f6-68337efacb3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11CB33-1255-4A65-A587-BD81F874D36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BDD1535-2BF6-454B-AB65-7014F7A855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818aa3-e4ee-4106-8f5d-08d4a4ca9cbc"/>
    <ds:schemaRef ds:uri="afe0fdec-229d-4f93-80f6-68337efacb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B2D23F-E3F2-461B-9756-3616F062A4A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582</Words>
  <Characters>3318</Characters>
  <Application>Microsoft Office Word</Application>
  <DocSecurity>0</DocSecurity>
  <Lines>27</Lines>
  <Paragraphs>7</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3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Peliova | Prorektor EU v Bratislave</dc:creator>
  <cp:keywords/>
  <dc:description/>
  <cp:lastModifiedBy>Zuzana Brokešová</cp:lastModifiedBy>
  <cp:revision>6</cp:revision>
  <dcterms:created xsi:type="dcterms:W3CDTF">2021-06-02T08:29:00Z</dcterms:created>
  <dcterms:modified xsi:type="dcterms:W3CDTF">2021-11-21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2ABB19A221B0409C286D5177234211</vt:lpwstr>
  </property>
</Properties>
</file>